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00B19" w14:textId="3D9104FF" w:rsidR="000432F8" w:rsidRPr="00521ABB" w:rsidRDefault="000432F8" w:rsidP="000432F8">
      <w:pPr>
        <w:rPr>
          <w:rFonts w:asciiTheme="majorBidi" w:hAnsiTheme="majorBidi" w:cstheme="majorBidi"/>
          <w:b/>
        </w:rPr>
      </w:pPr>
      <w:bookmarkStart w:id="0" w:name="_Hlk163141204"/>
      <w:r>
        <w:rPr>
          <w:rFonts w:asciiTheme="majorBidi" w:hAnsiTheme="majorBidi" w:cstheme="majorBidi"/>
          <w:b/>
        </w:rPr>
        <w:t>Appendix s</w:t>
      </w:r>
      <w:r>
        <w:rPr>
          <w:rFonts w:asciiTheme="majorBidi" w:hAnsiTheme="majorBidi" w:cstheme="majorBidi"/>
          <w:b/>
        </w:rPr>
        <w:t>ection S3</w:t>
      </w:r>
      <w:r w:rsidRPr="00521ABB">
        <w:rPr>
          <w:rFonts w:asciiTheme="majorBidi" w:hAnsiTheme="majorBidi" w:cstheme="majorBidi"/>
          <w:b/>
        </w:rPr>
        <w:t xml:space="preserve">: </w:t>
      </w:r>
      <w:r>
        <w:rPr>
          <w:rFonts w:asciiTheme="majorBidi" w:hAnsiTheme="majorBidi" w:cstheme="majorBidi"/>
          <w:b/>
        </w:rPr>
        <w:t>Summary of r</w:t>
      </w:r>
      <w:r w:rsidRPr="00521ABB">
        <w:rPr>
          <w:rFonts w:asciiTheme="majorBidi" w:hAnsiTheme="majorBidi" w:cstheme="majorBidi"/>
          <w:b/>
        </w:rPr>
        <w:t xml:space="preserve">esults </w:t>
      </w:r>
      <w:r>
        <w:rPr>
          <w:rFonts w:asciiTheme="majorBidi" w:hAnsiTheme="majorBidi" w:cstheme="majorBidi"/>
          <w:b/>
        </w:rPr>
        <w:t>from</w:t>
      </w:r>
      <w:r w:rsidRPr="00521ABB">
        <w:rPr>
          <w:rFonts w:asciiTheme="majorBidi" w:hAnsiTheme="majorBidi" w:cstheme="majorBidi"/>
          <w:b/>
        </w:rPr>
        <w:t xml:space="preserve"> the economic evaluations</w:t>
      </w:r>
    </w:p>
    <w:p w14:paraId="362668F1" w14:textId="77777777" w:rsidR="000432F8" w:rsidRDefault="000432F8" w:rsidP="000432F8">
      <w:pPr>
        <w:rPr>
          <w:rFonts w:asciiTheme="majorBidi" w:hAnsiTheme="majorBidi" w:cstheme="majorBidi"/>
          <w:b/>
        </w:rPr>
      </w:pPr>
    </w:p>
    <w:p w14:paraId="7A94BB7E" w14:textId="77777777" w:rsidR="000432F8" w:rsidRDefault="000432F8" w:rsidP="000432F8">
      <w:pPr>
        <w:spacing w:line="480" w:lineRule="auto"/>
        <w:rPr>
          <w:rFonts w:asciiTheme="majorBidi" w:hAnsiTheme="majorBidi" w:cstheme="majorBidi"/>
        </w:rPr>
      </w:pPr>
      <w:r w:rsidRPr="00B43776">
        <w:rPr>
          <w:rFonts w:asciiTheme="majorBidi" w:hAnsiTheme="majorBidi" w:cstheme="majorBidi"/>
        </w:rPr>
        <w:t>Except for one, all the included studies found integrated care to be cost-effective at the chosen willingness-to-pay threshold. The resulting incremental cost effectiveness ratio (ICERs) in a study in Uganda were higher than the chosen WTP ($3,474),</w:t>
      </w:r>
      <w:r>
        <w:rPr>
          <w:rFonts w:asciiTheme="majorBidi" w:hAnsiTheme="majorBidi" w:cstheme="majorBidi"/>
        </w:rPr>
        <w:t xml:space="preserve"> but</w:t>
      </w:r>
      <w:r w:rsidRPr="00B43776">
        <w:rPr>
          <w:rFonts w:asciiTheme="majorBidi" w:hAnsiTheme="majorBidi" w:cstheme="majorBidi"/>
        </w:rPr>
        <w:t xml:space="preserve"> the integration of NCD services into existing HIV care was associated with decreased 10-year CVD risk and lower ICERs among the older age groups (60 to 69 year-olds)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G426U774J254H877&lt;/clusterId&gt;&lt;metadata&gt;&lt;citation&gt;&lt;id&gt;C26B67C6E6460101905CF7B0BFE8643D&lt;/id&gt;&lt;/citation&gt;&lt;/metadata&gt;&lt;data&gt;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8D4E95">
        <w:rPr>
          <w:rFonts w:asciiTheme="majorBidi" w:hAnsiTheme="majorBidi" w:cstheme="majorBidi"/>
          <w:noProof/>
          <w:color w:val="000000"/>
          <w:vertAlign w:val="superscript"/>
        </w:rPr>
        <w:t>61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>. In f</w:t>
      </w:r>
      <w:r>
        <w:rPr>
          <w:rFonts w:asciiTheme="majorBidi" w:hAnsiTheme="majorBidi" w:cstheme="majorBidi"/>
        </w:rPr>
        <w:t>ive</w:t>
      </w:r>
      <w:r w:rsidRPr="00B43776">
        <w:rPr>
          <w:rFonts w:asciiTheme="majorBidi" w:hAnsiTheme="majorBidi" w:cstheme="majorBidi"/>
        </w:rPr>
        <w:t xml:space="preserve"> studies conducted in Bhutan, USA, Korea, and UK, the analysis found that the integrated care intervention dominated the usual care alternative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B531O618D298I983&lt;/clusterId&gt;&lt;metadata&gt;&lt;citation&gt;&lt;id&gt;45977008AED00753B63EF86BFD0BDC0D&lt;/id&gt;&lt;/citation&gt;&lt;citation&gt;&lt;id&gt;BBAF033006240B3E9C65BF7DFE599E80&lt;/id&gt;&lt;/citation&gt;&lt;citation&gt;&lt;id&gt;C3B2ED74B0780C7EB60913C2D40ACFD4&lt;/id&gt;&lt;/citation&gt;&lt;citation&gt;&lt;id&gt;BB654BDB4587052CB7B4AC2E9E97647F&lt;/id&gt;&lt;/citation&gt;&lt;citation&gt;&lt;id&gt;F061C2DB93C00D998C1924103FA0F34B&lt;/id&gt;&lt;/citation&gt;&lt;/metadata&gt;&lt;data&gt;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62,63,73,78,82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. In all the included studies, the sensitivity analyses matched the base-case analysis where integrated care remained cost-effective at different modelling scenarios used.  Results from one-way sensitivity analysis of the studies indicated that the parameters with the greatest impact on ICERs were, intervention/ treatment effectiveness inputs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D998R958N649K161&lt;/clusterId&gt;&lt;metadata&gt;&lt;citation&gt;&lt;id&gt;BB654BDB4587052CB7B4AC2E9E97647F&lt;/id&gt;&lt;/citation&gt;&lt;citation&gt;&lt;id&gt;C26B67C6E6460101905CF7B0BFE8643D&lt;/id&gt;&lt;/citation&gt;&lt;citation&gt;&lt;id&gt;8D644616A8CC04ACA13AB518A3DC9C5D&lt;/id&gt;&lt;/citation&gt;&lt;/metadata&gt;&lt;data&gt;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61,63,76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, intervention costs e.g. reimbursement of staff, treatment costs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W945K193G773D197&lt;/clusterId&gt;&lt;metadata&gt;&lt;citation&gt;&lt;id&gt;8D644616A8CC04ACA13AB518A3DC9C5D&lt;/id&gt;&lt;/citation&gt;&lt;citation&gt;&lt;id&gt;C26B67C6E6460101905CF7B0BFE8643D&lt;/id&gt;&lt;/citation&gt;&lt;/metadata&gt;&lt;data&gt;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61,76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, health state utilities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Z484N563J854G545&lt;/clusterId&gt;&lt;metadata&gt;&lt;citation&gt;&lt;id&gt;08F53E3333ED01AA8F31F4DAC8F7350B&lt;/id&gt;&lt;/citation&gt;&lt;/metadata&gt;&lt;data&gt;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85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, screening/ treatment coverage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F743T799I281F814&lt;/clusterId&gt;&lt;metadata&gt;&lt;citation&gt;&lt;id&gt;8D644616A8CC04ACA13AB518A3DC9C5D&lt;/id&gt;&lt;/citation&gt;&lt;/metadata&gt;&lt;data&gt;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76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, time horizon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Z787N845C335H958&lt;/clusterId&gt;&lt;metadata&gt;&lt;citation&gt;&lt;id&gt;A0A536CB51FD045F805C782BDAB53083&lt;/id&gt;&lt;/citation&gt;&lt;/metadata&gt;&lt;data&gt;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77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. Cost-effectiveness acceptability curves (CEACs) were used in five studies </w:t>
      </w:r>
      <w:r w:rsidRPr="00B43776"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paperpile_citation &lt;clusterId&gt;C268Q325F616J499&lt;/clusterId&gt;&lt;metadata&gt;&lt;citation&gt;&lt;id&gt;A0A536CB51FD045F805C782BDAB53083&lt;/id&gt;&lt;/citation&gt;&lt;citation&gt;&lt;id&gt;61823ab4-8a24-4911-8345-039ba9e358c0&lt;/id&gt;&lt;/citation&gt;&lt;citation&gt;&lt;id&gt;C3B2ED74B0780C7EB60913C2D40ACFD4&lt;/id&gt;&lt;/citation&gt;&lt;citation&gt;&lt;id&gt;10A1006738520328AD901AA6D04737E1&lt;/id&gt;&lt;/citation&gt;&lt;citation&gt;&lt;id&gt;DFF77C0ED02D0DF3B4335B443CDFF86F&lt;/id&gt;&lt;/citation&gt;&lt;/metadata&gt;&lt;data&gt;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&lt;/data&gt; \* MERGEFORMAT</w:instrText>
      </w:r>
      <w:r w:rsidRPr="00B43776">
        <w:rPr>
          <w:rFonts w:asciiTheme="majorBidi" w:hAnsiTheme="majorBidi" w:cstheme="majorBidi"/>
        </w:rPr>
        <w:fldChar w:fldCharType="separate"/>
      </w:r>
      <w:r w:rsidRPr="00D45576">
        <w:rPr>
          <w:rFonts w:asciiTheme="majorBidi" w:hAnsiTheme="majorBidi" w:cstheme="majorBidi"/>
          <w:noProof/>
          <w:color w:val="000000"/>
          <w:vertAlign w:val="superscript"/>
        </w:rPr>
        <w:t>75,77,79,81,82</w:t>
      </w:r>
      <w:r w:rsidRPr="00B43776">
        <w:rPr>
          <w:rFonts w:asciiTheme="majorBidi" w:hAnsiTheme="majorBidi" w:cstheme="majorBidi"/>
          <w:color w:val="000000"/>
        </w:rPr>
        <w:fldChar w:fldCharType="end"/>
      </w:r>
      <w:r w:rsidRPr="00B43776">
        <w:rPr>
          <w:rFonts w:asciiTheme="majorBidi" w:hAnsiTheme="majorBidi" w:cstheme="majorBidi"/>
        </w:rPr>
        <w:t xml:space="preserve"> and showed cost-effectiveness of integrated care at a wide range of WTP thresholds. </w:t>
      </w:r>
    </w:p>
    <w:p w14:paraId="767B1F21" w14:textId="77777777" w:rsidR="001F0851" w:rsidRDefault="001F0851" w:rsidP="000432F8">
      <w:pPr>
        <w:spacing w:line="480" w:lineRule="auto"/>
        <w:rPr>
          <w:rFonts w:asciiTheme="majorBidi" w:hAnsiTheme="majorBidi" w:cstheme="majorBidi"/>
        </w:rPr>
      </w:pPr>
    </w:p>
    <w:p w14:paraId="3D2B457A" w14:textId="77777777" w:rsidR="001F0851" w:rsidRDefault="001F0851" w:rsidP="000432F8">
      <w:pPr>
        <w:spacing w:line="480" w:lineRule="auto"/>
        <w:rPr>
          <w:rFonts w:asciiTheme="majorBidi" w:hAnsiTheme="majorBidi" w:cstheme="majorBidi"/>
        </w:rPr>
      </w:pPr>
    </w:p>
    <w:bookmarkEnd w:id="0"/>
    <w:p w14:paraId="2927A520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F8"/>
    <w:rsid w:val="000432F8"/>
    <w:rsid w:val="001F0851"/>
    <w:rsid w:val="00343413"/>
    <w:rsid w:val="0079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4C46"/>
  <w15:chartTrackingRefBased/>
  <w15:docId w15:val="{21F570D4-0CE3-432C-A1D3-71A832EA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F8"/>
    <w:pPr>
      <w:spacing w:after="0"/>
      <w:jc w:val="both"/>
    </w:pPr>
    <w:rPr>
      <w:rFonts w:ascii="Garamond" w:eastAsia="Garamond" w:hAnsi="Garamond" w:cs="Garamond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10</Words>
  <Characters>37109</Characters>
  <Application>Microsoft Office Word</Application>
  <DocSecurity>0</DocSecurity>
  <Lines>309</Lines>
  <Paragraphs>87</Paragraphs>
  <ScaleCrop>false</ScaleCrop>
  <Company/>
  <LinksUpToDate>false</LinksUpToDate>
  <CharactersWithSpaces>4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2</cp:revision>
  <dcterms:created xsi:type="dcterms:W3CDTF">2024-10-19T12:59:00Z</dcterms:created>
  <dcterms:modified xsi:type="dcterms:W3CDTF">2024-10-19T13:01:00Z</dcterms:modified>
</cp:coreProperties>
</file>